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02956" w14:textId="428F87B5" w:rsidR="00526B1F" w:rsidRPr="00F074CA" w:rsidRDefault="00FD531E" w:rsidP="00D749E0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590230" w:rsidRP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590230" w:rsidRP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590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26B1F" w:rsidRPr="00F074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timation methods of life expectancy</w:t>
      </w:r>
    </w:p>
    <w:p w14:paraId="5ACD2116" w14:textId="5FBF6EF1" w:rsidR="00727917" w:rsidRPr="00F074CA" w:rsidRDefault="002B370D" w:rsidP="00BF3B0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study, state-specific life expectancy was estimated based on a time-continuous multi-state model by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ect</w:t>
      </w:r>
      <w:r w:rsidR="00C87B05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begin">
          <w:fldData xml:space="preserve">PEVuZE5vdGU+PENpdGU+PEF1dGhvcj52YW4gZGVuIEhvdXQ8L0F1dGhvcj48WWVhcj4yMDE5PC9Z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</w:fldData>
        </w:fldChar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instrText xml:space="preserve"> ADDIN EN.CITE </w:instrText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begin">
          <w:fldData xml:space="preserve">PEVuZE5vdGU+PENpdGU+PEF1dGhvcj52YW4gZGVuIEhvdXQ8L0F1dGhvcj48WWVhcj4yMDE5PC9Z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</w:fldData>
        </w:fldChar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instrText xml:space="preserve"> ADDIN EN.CITE.DATA </w:instrText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end"/>
      </w:r>
      <w:r w:rsidR="00C87B05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separate"/>
      </w:r>
      <w:r w:rsidR="000875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(1)</w:t>
      </w:r>
      <w:r w:rsidR="00C87B05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end"/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m</w:t>
      </w:r>
      <w:r w:rsidR="00727917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begin"/>
      </w:r>
      <w:r w:rsidR="000875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instrText xml:space="preserve"> ADDIN EN.CITE &lt;EndNote&gt;&lt;Cite&gt;&lt;Author&gt;Jackson&lt;/Author&gt;&lt;Year&gt;2011&lt;/Year&gt;&lt;RecNum&gt;2464&lt;/RecNum&gt;&lt;DisplayText&gt;(2)&lt;/DisplayText&gt;&lt;record&gt;&lt;rec-number&gt;2464&lt;/rec-number&gt;&lt;foreign-keys&gt;&lt;key app="EN" db-id="t2prewepytzzxwezzsnv2wwp5a0wadsxd2as" timestamp="1664516959"&gt;2464&lt;/key&gt;&lt;/foreign-keys&gt;&lt;ref-type name="Journal Article"&gt;17&lt;/ref-type&gt;&lt;contributors&gt;&lt;authors&gt;&lt;author&gt;Jackson, Christopher&lt;/author&gt;&lt;/authors&gt;&lt;/contributors&gt;&lt;titles&gt;&lt;title&gt;Multi-State Models for Panel Data: The msm Package for R&lt;/title&gt;&lt;secondary-title&gt;Journal of Statistical Software&lt;/secondary-title&gt;&lt;/titles&gt;&lt;periodical&gt;&lt;full-title&gt;Journal of Statistical Software&lt;/full-title&gt;&lt;/periodical&gt;&lt;pages&gt;1 - 28&lt;/pages&gt;&lt;volume&gt;38&lt;/volume&gt;&lt;number&gt;8&lt;/number&gt;&lt;section&gt;Articles&lt;/section&gt;&lt;dates&gt;&lt;year&gt;2011&lt;/year&gt;&lt;pub-dates&gt;&lt;date&gt;01/04&lt;/date&gt;&lt;/pub-dates&gt;&lt;/dates&gt;&lt;urls&gt;&lt;related-urls&gt;&lt;url&gt;https://www.jstatsoft.org/index.php/jss/article/view/v038i08&lt;/url&gt;&lt;/related-urls&gt;&lt;/urls&gt;&lt;electronic-resource-num&gt;10.18637/jss.v038.i08&lt;/electronic-resource-num&gt;&lt;access-date&gt;2022/09/30&lt;/access-date&gt;&lt;/record&gt;&lt;/Cite&gt;&lt;/EndNote&gt;</w:instrText>
      </w:r>
      <w:r w:rsidR="00727917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separate"/>
      </w:r>
      <w:r w:rsidR="000875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(2)</w:t>
      </w:r>
      <w:r w:rsidR="00727917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fldChar w:fldCharType="end"/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of R</w:t>
      </w:r>
      <w:r w:rsidR="00C87B05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8755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eam&lt;/Author&gt;&lt;Year&gt;2022&lt;/Year&gt;&lt;RecNum&gt;1913&lt;/RecNum&gt;&lt;DisplayText&gt;(3)&lt;/DisplayText&gt;&lt;record&gt;&lt;rec-number&gt;1913&lt;/rec-number&gt;&lt;foreign-keys&gt;&lt;key app="EN" db-id="pvz5apep3dasayetxe2xdxwlaft2f0tdx5dd" timestamp="1640868715" guid="de16c368-4a17-47e4-9956-8c200349d9d1"&gt;1913&lt;/key&gt;&lt;/foreign-keys&gt;&lt;ref-type name="Web Page"&gt;12&lt;/ref-type&gt;&lt;contributors&gt;&lt;authors&gt;&lt;author&gt;R Core Team &lt;/author&gt;&lt;author&gt; &lt;/author&gt;&lt;/authors&gt;&lt;/contributors&gt;&lt;titles&gt;&lt;title&gt;R: A language and environment for statistical computing&lt;/title&gt;&lt;/titles&gt;&lt;dates&gt;&lt;year&gt;2022&lt;/year&gt;&lt;/dates&gt;&lt;pub-location&gt;Vienna, Austria&lt;/pub-location&gt;&lt;publisher&gt;R Foundation for Statistical Computing&lt;/publisher&gt;&lt;urls&gt;&lt;related-urls&gt;&lt;url&gt;  https://www.R-project.org/&lt;/url&gt;&lt;/related-urls&gt;&lt;/urls&gt;&lt;/record&gt;&lt;/Cite&gt;&lt;/EndNote&gt;</w:instrText>
      </w:r>
      <w:r w:rsidR="00C87B05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8755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)</w:t>
      </w:r>
      <w:r w:rsidR="00C87B05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87B05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F3B0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method allows users to compute life expectancies for any number of states and is not limited to progressive processes.</w:t>
      </w:r>
    </w:p>
    <w:p w14:paraId="22F7AD59" w14:textId="3A891E7D" w:rsidR="00D01714" w:rsidRPr="00F074CA" w:rsidRDefault="0001244B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A multi-state model including 3 alive state (robust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: state 1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, pre-frailty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: state 2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railty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: state 3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) and a single absorbing state</w:t>
      </w:r>
      <w:r w:rsidR="00DB0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(death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: state</w:t>
      </w:r>
      <w:r w:rsidR="00DB04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4)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fined as shown in </w:t>
      </w:r>
      <w:r w:rsidRPr="00F074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CF70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F3B0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the dynamic nature of frailty, </w:t>
      </w:r>
      <w:r w:rsidR="001B2E7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model permit</w:t>
      </w:r>
      <w:r w:rsidR="001B2E7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itions (shown with arrows) from any alive state to any state (including the same state and the dead state).</w:t>
      </w:r>
      <w:r w:rsidR="006D3D0D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912094" w14:textId="68ACFCA8" w:rsidR="00D01714" w:rsidRPr="00F074CA" w:rsidRDefault="00D01714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Let the finite state space be given by{</w:t>
      </w:r>
      <w:proofErr w:type="gramStart"/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1,2,…</w:t>
      </w:r>
      <w:proofErr w:type="gramEnd"/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D} where D is the dead state. Let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 the state at age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et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 the time-independent vector with covariate values.</w:t>
      </w:r>
    </w:p>
    <w:p w14:paraId="3349FC27" w14:textId="1BDD126A" w:rsidR="00727917" w:rsidRPr="00F074CA" w:rsidRDefault="006D3D0D" w:rsidP="00D017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fe expectancy in living state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state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ge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,2,...,D-1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</m:oMath>
      <w:r w:rsidR="001D036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1D0360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ined by</w:t>
      </w:r>
    </w:p>
    <w:bookmarkStart w:id="0" w:name="_Hlk115516882"/>
    <w:p w14:paraId="6CACE521" w14:textId="6D74C4A3" w:rsidR="001807E9" w:rsidRPr="00F074CA" w:rsidRDefault="004A3EBC" w:rsidP="00262D43">
      <w:pPr>
        <w:widowControl/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∞</m:t>
            </m:r>
          </m:sup>
          <m:e>
            <m:r>
              <m:rPr>
                <m:scr m:val="double-struck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</m:nary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+u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s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r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x</m:t>
            </m:r>
          </m:e>
        </m:d>
        <w:bookmarkEnd w:id="0"/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du</m:t>
        </m:r>
      </m:oMath>
      <w:r w:rsidR="00254A08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    </w: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(1)</w:t>
      </w:r>
    </w:p>
    <w:p w14:paraId="1DC31FAD" w14:textId="088EB866" w:rsidR="00262D43" w:rsidRPr="00F074CA" w:rsidRDefault="00F074CA" w:rsidP="00254A0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036F183" wp14:editId="26DD5E35">
                <wp:simplePos x="0" y="0"/>
                <wp:positionH relativeFrom="column">
                  <wp:posOffset>4202065</wp:posOffset>
                </wp:positionH>
                <wp:positionV relativeFrom="paragraph">
                  <wp:posOffset>1268095</wp:posOffset>
                </wp:positionV>
                <wp:extent cx="408561" cy="334631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561" cy="33463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7C4FE6" w14:textId="5A91D776" w:rsidR="00E4279D" w:rsidRPr="00F074CA" w:rsidRDefault="00E4279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6F183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330.85pt;margin-top:99.85pt;width:32.15pt;height:26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" filled="f" stroked="f" strokeweight=".5pt">
                <v:textbox>
                  <w:txbxContent>
                    <w:p w14:paraId="0A7C4FE6" w14:textId="5A91D776" w:rsidR="00E4279D" w:rsidRPr="00F074CA" w:rsidRDefault="00E4279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2)</w:t>
                      </w:r>
                    </w:p>
                  </w:txbxContent>
                </v:textbox>
              </v:shape>
            </w:pict>
          </mc:Fallback>
        </mc:AlternateConten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Where ℙ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+u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s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r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x</m:t>
            </m:r>
          </m:e>
        </m:d>
      </m:oMath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transition probability pf being in state </w:t>
      </w:r>
      <w:r w:rsidR="00262D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ge </w:t>
      </w:r>
      <w:r w:rsidR="00262D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+u</w: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iven starting state </w:t>
      </w:r>
      <w:r w:rsidR="00262D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ge </w:t>
      </w:r>
      <w:r w:rsidR="00262D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variate values </w:t>
      </w:r>
      <w:r w:rsidR="00262D43" w:rsidRPr="00F074C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x</w:t>
      </w:r>
      <w:r w:rsidR="00262D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ginal life expectancy in state </w:t>
      </w:r>
      <w:r w:rsidR="00254A08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irrespective of the initial state at age </w:t>
      </w:r>
      <w:r w:rsidR="00254A08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s defined by</w:t>
      </w:r>
    </w:p>
    <w:bookmarkStart w:id="1" w:name="_Hlk115517544"/>
    <w:p w14:paraId="36DA8DD5" w14:textId="5D989483" w:rsidR="00254A08" w:rsidRPr="00F074CA" w:rsidRDefault="004A3EBC" w:rsidP="00254A0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∙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</m:t>
              </m:r>
              <m:r>
                <w:rPr>
                  <w:rFonts w:ascii="Cambria Math" w:eastAsia="等线" w:hAnsi="Cambria Math" w:cs="Times New Roman" w:hint="eastAsia"/>
                  <w:color w:val="000000" w:themeColor="text1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</m:t>
              </m:r>
            </m:sub>
            <m:sup/>
            <m:e>
              <m:r>
                <m:rPr>
                  <m:scr m:val="double-struck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nary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r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</m:d>
        </m:oMath>
      </m:oMathPara>
    </w:p>
    <w:bookmarkEnd w:id="1"/>
    <w:p w14:paraId="47F64266" w14:textId="2D7CC0D5" w:rsidR="00254A08" w:rsidRPr="00F074CA" w:rsidRDefault="00F074CA" w:rsidP="00254A0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A98FA7D" wp14:editId="21026425">
                <wp:simplePos x="0" y="0"/>
                <wp:positionH relativeFrom="column">
                  <wp:posOffset>4167329</wp:posOffset>
                </wp:positionH>
                <wp:positionV relativeFrom="paragraph">
                  <wp:posOffset>890081</wp:posOffset>
                </wp:positionV>
                <wp:extent cx="408561" cy="334631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561" cy="33463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EC0A52" w14:textId="3CA94AC9" w:rsidR="00E4279D" w:rsidRPr="00F074CA" w:rsidRDefault="00E4279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8FA7D" id="文本框 8" o:spid="_x0000_s1027" type="#_x0000_t202" style="position:absolute;margin-left:328.15pt;margin-top:70.1pt;width:32.15pt;height:26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" filled="f" stroked="f" strokeweight=".5pt">
                <v:textbox>
                  <w:txbxContent>
                    <w:p w14:paraId="64EC0A52" w14:textId="3CA94AC9" w:rsidR="00E4279D" w:rsidRPr="00F074CA" w:rsidRDefault="00E4279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m:rPr>
            <m:scr m:val="double-struck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r</m:t>
            </m:r>
          </m:e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</m:d>
      </m:oMath>
      <w:r w:rsidR="00254A08" w:rsidRPr="00F074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54A08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is the probability of being in state</w:t>
      </w:r>
      <w:r w:rsidR="0032007A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007A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32007A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ge </w:t>
      </w:r>
      <w:r w:rsidR="0032007A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32007A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r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∈1,2,…,D-1</m:t>
        </m:r>
      </m:oMath>
      <w:r w:rsidR="00D01714" w:rsidRPr="00F074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D01714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life expectancy at age </w:t>
      </w:r>
      <w:r w:rsidR="00D01714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D01714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efined as</w:t>
      </w:r>
    </w:p>
    <w:p w14:paraId="3913E484" w14:textId="30FF3F81" w:rsidR="00D01714" w:rsidRPr="00F074CA" w:rsidRDefault="00D01714" w:rsidP="00D017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w:lastRenderedPageBreak/>
            <m:t>e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</m:t>
              </m:r>
              <m:r>
                <w:rPr>
                  <w:rFonts w:ascii="Cambria Math" w:eastAsia="等线" w:hAnsi="Cambria Math" w:cs="Times New Roman" w:hint="eastAsia"/>
                  <w:color w:val="000000" w:themeColor="text1"/>
                  <w:sz w:val="24"/>
                  <w:szCs w:val="24"/>
                </w:rPr>
                <m:t>≠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∙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</m:d>
            </m:e>
          </m:nary>
        </m:oMath>
      </m:oMathPara>
    </w:p>
    <w:p w14:paraId="4FFE442B" w14:textId="1B35DD7F" w:rsidR="00D01714" w:rsidRPr="00F074CA" w:rsidRDefault="006D53FB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be able to estimate life expectancy, transition probabilities and the state distribution are estimated using longitudinal data. Using the same notation as above, we assume that data for individual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bservation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given by (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j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j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F074C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), for</w:t>
      </w:r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40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∈</m:t>
        </m:r>
      </m:oMath>
      <w:r w:rsidR="00D74043" w:rsidRPr="00F074C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{</w:t>
      </w:r>
      <w:proofErr w:type="gramStart"/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1,…</w:t>
      </w:r>
      <w:proofErr w:type="gramEnd"/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N} and </w:t>
      </w:r>
      <w:r w:rsidR="00D740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∈</m:t>
        </m:r>
      </m:oMath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{1,…,</w:t>
      </w:r>
      <w:r w:rsidR="00D740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D74043" w:rsidRPr="00F074C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}. 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Transition probab</w:t>
      </w:r>
      <w:r w:rsidRPr="0067009F">
        <w:rPr>
          <w:rFonts w:ascii="Times New Roman" w:hAnsi="Times New Roman" w:cs="Times New Roman"/>
          <w:color w:val="000000" w:themeColor="text1"/>
          <w:sz w:val="24"/>
          <w:szCs w:val="24"/>
        </w:rPr>
        <w:t>ilit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ies are derived from a multi-state model where the hazards</w:t>
      </w:r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are de</w:t>
      </w:r>
      <w:r w:rsidR="00D74043"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fined</w: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74CA" w:rsidRPr="00F074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27DE954" wp14:editId="30DAE175">
                <wp:simplePos x="0" y="0"/>
                <wp:positionH relativeFrom="column">
                  <wp:posOffset>4201795</wp:posOffset>
                </wp:positionH>
                <wp:positionV relativeFrom="paragraph">
                  <wp:posOffset>1194435</wp:posOffset>
                </wp:positionV>
                <wp:extent cx="408305" cy="33401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" cy="334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C6C324" w14:textId="38E7EE28" w:rsidR="00E4279D" w:rsidRPr="00F074CA" w:rsidRDefault="00E4279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DE954" id="文本框 13" o:spid="_x0000_s1028" type="#_x0000_t202" style="position:absolute;margin-left:330.85pt;margin-top:94.05pt;width:32.15pt;height:26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" filled="f" stroked="f" strokeweight=".5pt">
                <v:textbox>
                  <w:txbxContent>
                    <w:p w14:paraId="79C6C324" w14:textId="38E7EE28" w:rsidR="00E4279D" w:rsidRPr="00F074CA" w:rsidRDefault="00E4279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074CA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</w:p>
    <w:p w14:paraId="63ECC2E6" w14:textId="72DC49DE" w:rsidR="00D74043" w:rsidRPr="0067009F" w:rsidRDefault="004A3EBC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r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ex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s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s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0E1B4920" w14:textId="72EE507B" w:rsidR="00E85814" w:rsidRDefault="00E85814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model is estimated using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.</w:t>
      </w:r>
    </w:p>
    <w:p w14:paraId="779C5265" w14:textId="3B926FD3" w:rsidR="0067009F" w:rsidRDefault="00260C9A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4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3D4D9C" wp14:editId="6C1A0DA8">
                <wp:simplePos x="0" y="0"/>
                <wp:positionH relativeFrom="column">
                  <wp:posOffset>4302395</wp:posOffset>
                </wp:positionH>
                <wp:positionV relativeFrom="paragraph">
                  <wp:posOffset>951973</wp:posOffset>
                </wp:positionV>
                <wp:extent cx="408305" cy="33401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" cy="334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0AE56E" w14:textId="6E7382C9" w:rsidR="00E4279D" w:rsidRPr="00F074CA" w:rsidRDefault="00E4279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Pr="00F074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D4D9C" id="文本框 1" o:spid="_x0000_s1029" type="#_x0000_t202" style="position:absolute;margin-left:338.75pt;margin-top:74.95pt;width:32.15pt;height:26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" filled="f" stroked="f" strokeweight=".5pt">
                <v:textbox>
                  <w:txbxContent>
                    <w:p w14:paraId="140AE56E" w14:textId="6E7382C9" w:rsidR="00E4279D" w:rsidRPr="00F074CA" w:rsidRDefault="00E4279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 w:rsidRPr="00F074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7009F" w:rsidRPr="006700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stribution of the state at age </w:t>
      </w:r>
      <w:r w:rsidR="0067009F" w:rsidRPr="0067009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67009F" w:rsidRPr="006700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modelled using a multinomial regression model defined by</w:t>
      </w:r>
    </w:p>
    <w:p w14:paraId="2737D855" w14:textId="1BEF7674" w:rsidR="0067009F" w:rsidRPr="00966B2C" w:rsidRDefault="0089153E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cr m:val="double-struck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r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x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≠D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xp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)</m:t>
                  </m:r>
                </m:e>
              </m:nary>
            </m:den>
          </m:f>
        </m:oMath>
      </m:oMathPara>
    </w:p>
    <w:p w14:paraId="4C9FF2DE" w14:textId="4BCA41EF" w:rsidR="00966B2C" w:rsidRDefault="00966B2C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</w:p>
    <w:p w14:paraId="29503E13" w14:textId="397C6093" w:rsidR="00E85814" w:rsidRDefault="00E85814" w:rsidP="006D53FB">
      <w:pPr>
        <w:widowControl/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>for r</w:t>
      </w:r>
      <w:r w:rsidRPr="00E85814">
        <w:rPr>
          <w:rFonts w:ascii="宋体" w:eastAsia="宋体" w:hAnsi="宋体" w:cs="宋体" w:hint="eastAsia"/>
          <w:color w:val="000000" w:themeColor="text1"/>
          <w:sz w:val="24"/>
          <w:szCs w:val="24"/>
        </w:rPr>
        <w:t>∈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{1, 2, ..., D−1}. By restricting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α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0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α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1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α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2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, we make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 the reference category. This model is estimated in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ect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function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ultinom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ackage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net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14:paraId="7391B061" w14:textId="5D329706" w:rsidR="00E85814" w:rsidRDefault="00E85814" w:rsidP="006D53F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>Life expectancies (1), (2), and (3) can be deriv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Pr="00E858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</w:t>
      </w:r>
      <w:r w:rsidRPr="00E858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parameters in the multi-state model and the multinomial regression model.</w:t>
      </w:r>
    </w:p>
    <w:p w14:paraId="78D8AC2D" w14:textId="0E3F597B" w:rsidR="00FD531E" w:rsidRPr="00FD531E" w:rsidRDefault="00FD531E" w:rsidP="006D53F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D53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bookmarkStart w:id="2" w:name="2_Methods"/>
    <w:bookmarkStart w:id="3" w:name="2.1_Life_expectancies"/>
    <w:bookmarkStart w:id="4" w:name="2.2_Models_and_estimation"/>
    <w:bookmarkStart w:id="5" w:name="_bookmark6"/>
    <w:bookmarkStart w:id="6" w:name="_bookmark5"/>
    <w:bookmarkStart w:id="7" w:name="_bookmark4"/>
    <w:bookmarkStart w:id="8" w:name="_bookmark3"/>
    <w:bookmarkStart w:id="9" w:name="_bookmark2"/>
    <w:bookmarkStart w:id="10" w:name="_bookmark0"/>
    <w:bookmarkStart w:id="11" w:name="_bookmark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14:paraId="28C5F52F" w14:textId="77777777" w:rsidR="00087552" w:rsidRPr="00FD531E" w:rsidRDefault="00727917" w:rsidP="0008755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D53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FD531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FD53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87552" w:rsidRPr="00FD531E">
        <w:rPr>
          <w:rFonts w:ascii="Times New Roman" w:hAnsi="Times New Roman" w:cs="Times New Roman"/>
          <w:sz w:val="24"/>
          <w:szCs w:val="24"/>
        </w:rPr>
        <w:t>1.</w:t>
      </w:r>
      <w:r w:rsidR="00087552" w:rsidRPr="00FD531E">
        <w:rPr>
          <w:rFonts w:ascii="Times New Roman" w:hAnsi="Times New Roman" w:cs="Times New Roman"/>
          <w:sz w:val="24"/>
          <w:szCs w:val="24"/>
        </w:rPr>
        <w:tab/>
        <w:t>van den Hout A, Sum Chan M, Matthews F. Estimation of life expectancies using continuous-time multi-state models. Comput Methods Programs Biomed. 2019;178:11-8.</w:t>
      </w:r>
    </w:p>
    <w:p w14:paraId="23085275" w14:textId="77777777" w:rsidR="00087552" w:rsidRPr="00FD531E" w:rsidRDefault="00087552" w:rsidP="0008755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D531E">
        <w:rPr>
          <w:rFonts w:ascii="Times New Roman" w:hAnsi="Times New Roman" w:cs="Times New Roman"/>
          <w:sz w:val="24"/>
          <w:szCs w:val="24"/>
        </w:rPr>
        <w:t>2.</w:t>
      </w:r>
      <w:r w:rsidRPr="00FD531E">
        <w:rPr>
          <w:rFonts w:ascii="Times New Roman" w:hAnsi="Times New Roman" w:cs="Times New Roman"/>
          <w:sz w:val="24"/>
          <w:szCs w:val="24"/>
        </w:rPr>
        <w:tab/>
        <w:t>Jackson C. Multi-State Models for Panel Data: The msm Package for R. Journal of Statistical Software. 2011;38(8):1 - 28.</w:t>
      </w:r>
    </w:p>
    <w:p w14:paraId="4B3803D9" w14:textId="3B073AE9" w:rsidR="00087552" w:rsidRPr="00FD531E" w:rsidRDefault="00087552" w:rsidP="0008755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D531E">
        <w:rPr>
          <w:rFonts w:ascii="Times New Roman" w:hAnsi="Times New Roman" w:cs="Times New Roman"/>
          <w:sz w:val="24"/>
          <w:szCs w:val="24"/>
        </w:rPr>
        <w:t>3.</w:t>
      </w:r>
      <w:r w:rsidRPr="00FD531E">
        <w:rPr>
          <w:rFonts w:ascii="Times New Roman" w:hAnsi="Times New Roman" w:cs="Times New Roman"/>
          <w:sz w:val="24"/>
          <w:szCs w:val="24"/>
        </w:rPr>
        <w:tab/>
        <w:t xml:space="preserve">Team RC, . R: A language and environment for statistical computing Vienna, </w:t>
      </w:r>
      <w:r w:rsidRPr="00FD531E">
        <w:rPr>
          <w:rFonts w:ascii="Times New Roman" w:hAnsi="Times New Roman" w:cs="Times New Roman"/>
          <w:sz w:val="24"/>
          <w:szCs w:val="24"/>
        </w:rPr>
        <w:lastRenderedPageBreak/>
        <w:t xml:space="preserve">Austria: R Foundation for Statistical Computing; 2022 [Available from:  </w:t>
      </w:r>
      <w:hyperlink r:id="rId8" w:history="1">
        <w:r w:rsidRPr="00FD531E">
          <w:rPr>
            <w:rStyle w:val="af0"/>
            <w:rFonts w:ascii="Times New Roman" w:hAnsi="Times New Roman" w:cs="Times New Roman"/>
            <w:sz w:val="24"/>
            <w:szCs w:val="24"/>
          </w:rPr>
          <w:t>https://www.R-project.org/</w:t>
        </w:r>
      </w:hyperlink>
      <w:r w:rsidRPr="00FD531E">
        <w:rPr>
          <w:rFonts w:ascii="Times New Roman" w:hAnsi="Times New Roman" w:cs="Times New Roman"/>
          <w:sz w:val="24"/>
          <w:szCs w:val="24"/>
        </w:rPr>
        <w:t>.</w:t>
      </w:r>
    </w:p>
    <w:p w14:paraId="743CB6E7" w14:textId="115028C0" w:rsidR="00411BFB" w:rsidRDefault="00727917" w:rsidP="00D749E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531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75FD8083" w14:textId="7CC2A701" w:rsidR="002E4F04" w:rsidRPr="007C0301" w:rsidRDefault="00087552" w:rsidP="00087552">
      <w:pPr>
        <w:tabs>
          <w:tab w:val="left" w:pos="1271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sectPr w:rsidR="002E4F04" w:rsidRPr="007C0301" w:rsidSect="00FD531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3E34D" w14:textId="77777777" w:rsidR="004A3EBC" w:rsidRDefault="004A3EBC" w:rsidP="00B40659">
      <w:r>
        <w:separator/>
      </w:r>
    </w:p>
  </w:endnote>
  <w:endnote w:type="continuationSeparator" w:id="0">
    <w:p w14:paraId="10FC7E0A" w14:textId="77777777" w:rsidR="004A3EBC" w:rsidRDefault="004A3EBC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6061773"/>
      <w:docPartObj>
        <w:docPartGallery w:val="Page Numbers (Bottom of Page)"/>
        <w:docPartUnique/>
      </w:docPartObj>
    </w:sdtPr>
    <w:sdtEndPr/>
    <w:sdtContent>
      <w:p w14:paraId="036BD82D" w14:textId="49919C0D" w:rsidR="00E4279D" w:rsidRDefault="00E427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B0F835" w14:textId="77777777" w:rsidR="00E4279D" w:rsidRDefault="00E427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549F7" w14:textId="77777777" w:rsidR="004A3EBC" w:rsidRDefault="004A3EBC" w:rsidP="00B40659">
      <w:r>
        <w:separator/>
      </w:r>
    </w:p>
  </w:footnote>
  <w:footnote w:type="continuationSeparator" w:id="0">
    <w:p w14:paraId="3B3D7A89" w14:textId="77777777" w:rsidR="004A3EBC" w:rsidRDefault="004A3EBC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EA015F"/>
    <w:multiLevelType w:val="hybridMultilevel"/>
    <w:tmpl w:val="AC84C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sjAzMzG1tLQ0NjFX0lEKTi0uzszPAykwqgUAnLpg3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5apep3dasayetxe2xdxwlaft2f0tdx5dd&quot;&gt;My EndNote Library&lt;record-ids&gt;&lt;item&gt;1913&lt;/item&gt;&lt;/record-ids&gt;&lt;/item&gt;&lt;/Libraries&gt;"/>
  </w:docVars>
  <w:rsids>
    <w:rsidRoot w:val="00C81E93"/>
    <w:rsid w:val="00000C04"/>
    <w:rsid w:val="000015A3"/>
    <w:rsid w:val="00003EAA"/>
    <w:rsid w:val="00004324"/>
    <w:rsid w:val="00007CCB"/>
    <w:rsid w:val="0001244B"/>
    <w:rsid w:val="000241B6"/>
    <w:rsid w:val="0002456C"/>
    <w:rsid w:val="000323AB"/>
    <w:rsid w:val="000454A6"/>
    <w:rsid w:val="000540CF"/>
    <w:rsid w:val="00057095"/>
    <w:rsid w:val="000603BA"/>
    <w:rsid w:val="00073300"/>
    <w:rsid w:val="000750D4"/>
    <w:rsid w:val="000821BF"/>
    <w:rsid w:val="000844B4"/>
    <w:rsid w:val="00084B9C"/>
    <w:rsid w:val="00087552"/>
    <w:rsid w:val="000A1C13"/>
    <w:rsid w:val="000A1E29"/>
    <w:rsid w:val="000A55E5"/>
    <w:rsid w:val="000B56FF"/>
    <w:rsid w:val="000C09EA"/>
    <w:rsid w:val="000C58FF"/>
    <w:rsid w:val="000E0E53"/>
    <w:rsid w:val="000F5439"/>
    <w:rsid w:val="000F5AFC"/>
    <w:rsid w:val="000F5DDC"/>
    <w:rsid w:val="00114EF7"/>
    <w:rsid w:val="00124517"/>
    <w:rsid w:val="001309B4"/>
    <w:rsid w:val="00132CA2"/>
    <w:rsid w:val="00134E08"/>
    <w:rsid w:val="001379D1"/>
    <w:rsid w:val="00143F86"/>
    <w:rsid w:val="001462F9"/>
    <w:rsid w:val="001512A9"/>
    <w:rsid w:val="00177582"/>
    <w:rsid w:val="001807E9"/>
    <w:rsid w:val="00195974"/>
    <w:rsid w:val="001A1375"/>
    <w:rsid w:val="001B04D9"/>
    <w:rsid w:val="001B0801"/>
    <w:rsid w:val="001B2E70"/>
    <w:rsid w:val="001B3F26"/>
    <w:rsid w:val="001B53BF"/>
    <w:rsid w:val="001C2C11"/>
    <w:rsid w:val="001D0360"/>
    <w:rsid w:val="001E22C3"/>
    <w:rsid w:val="001E719C"/>
    <w:rsid w:val="001F5337"/>
    <w:rsid w:val="001F68C3"/>
    <w:rsid w:val="0020713F"/>
    <w:rsid w:val="0021013B"/>
    <w:rsid w:val="00211816"/>
    <w:rsid w:val="00217904"/>
    <w:rsid w:val="0023149D"/>
    <w:rsid w:val="002318D7"/>
    <w:rsid w:val="002363CC"/>
    <w:rsid w:val="00243848"/>
    <w:rsid w:val="002463FE"/>
    <w:rsid w:val="00250390"/>
    <w:rsid w:val="00252304"/>
    <w:rsid w:val="00254A08"/>
    <w:rsid w:val="00255B7F"/>
    <w:rsid w:val="00260C9A"/>
    <w:rsid w:val="00261516"/>
    <w:rsid w:val="00262D43"/>
    <w:rsid w:val="00277953"/>
    <w:rsid w:val="00280697"/>
    <w:rsid w:val="00294537"/>
    <w:rsid w:val="00296242"/>
    <w:rsid w:val="00296597"/>
    <w:rsid w:val="002A3A5A"/>
    <w:rsid w:val="002B370D"/>
    <w:rsid w:val="002C1740"/>
    <w:rsid w:val="002C4FE2"/>
    <w:rsid w:val="002D39D1"/>
    <w:rsid w:val="002E4F04"/>
    <w:rsid w:val="002F3B42"/>
    <w:rsid w:val="00303337"/>
    <w:rsid w:val="003066A9"/>
    <w:rsid w:val="003179DC"/>
    <w:rsid w:val="0032007A"/>
    <w:rsid w:val="00326F25"/>
    <w:rsid w:val="00331092"/>
    <w:rsid w:val="00336015"/>
    <w:rsid w:val="003362E2"/>
    <w:rsid w:val="00344559"/>
    <w:rsid w:val="003515A4"/>
    <w:rsid w:val="003566C0"/>
    <w:rsid w:val="003774B8"/>
    <w:rsid w:val="00377B2B"/>
    <w:rsid w:val="0039581C"/>
    <w:rsid w:val="003A05EA"/>
    <w:rsid w:val="003A6BD7"/>
    <w:rsid w:val="003B4B2C"/>
    <w:rsid w:val="003B7C4B"/>
    <w:rsid w:val="003C0A3F"/>
    <w:rsid w:val="003C2E48"/>
    <w:rsid w:val="003D0DEC"/>
    <w:rsid w:val="003E6EB9"/>
    <w:rsid w:val="003F480E"/>
    <w:rsid w:val="00407FFD"/>
    <w:rsid w:val="00410A20"/>
    <w:rsid w:val="00411BFB"/>
    <w:rsid w:val="00412B76"/>
    <w:rsid w:val="00415409"/>
    <w:rsid w:val="00416C35"/>
    <w:rsid w:val="00424235"/>
    <w:rsid w:val="00443925"/>
    <w:rsid w:val="00444156"/>
    <w:rsid w:val="00450E61"/>
    <w:rsid w:val="004605FB"/>
    <w:rsid w:val="00463B30"/>
    <w:rsid w:val="00464C12"/>
    <w:rsid w:val="004673AE"/>
    <w:rsid w:val="004736C1"/>
    <w:rsid w:val="00494484"/>
    <w:rsid w:val="004A3EBC"/>
    <w:rsid w:val="004A669A"/>
    <w:rsid w:val="004C50AC"/>
    <w:rsid w:val="004C6BAC"/>
    <w:rsid w:val="004C7866"/>
    <w:rsid w:val="004D2FF3"/>
    <w:rsid w:val="004D68BF"/>
    <w:rsid w:val="004E0848"/>
    <w:rsid w:val="004F26D9"/>
    <w:rsid w:val="004F4E00"/>
    <w:rsid w:val="004F7D51"/>
    <w:rsid w:val="00502220"/>
    <w:rsid w:val="005116FE"/>
    <w:rsid w:val="005122C0"/>
    <w:rsid w:val="005159AD"/>
    <w:rsid w:val="00516932"/>
    <w:rsid w:val="00526B1F"/>
    <w:rsid w:val="00534192"/>
    <w:rsid w:val="0054160F"/>
    <w:rsid w:val="0055603F"/>
    <w:rsid w:val="0057509D"/>
    <w:rsid w:val="00583881"/>
    <w:rsid w:val="00585876"/>
    <w:rsid w:val="00590230"/>
    <w:rsid w:val="00595753"/>
    <w:rsid w:val="00596497"/>
    <w:rsid w:val="005A1BFE"/>
    <w:rsid w:val="005A7343"/>
    <w:rsid w:val="005B0913"/>
    <w:rsid w:val="005B4A22"/>
    <w:rsid w:val="005B5DF6"/>
    <w:rsid w:val="005C252A"/>
    <w:rsid w:val="005C78A3"/>
    <w:rsid w:val="005E3C02"/>
    <w:rsid w:val="005E5DA6"/>
    <w:rsid w:val="005E63F5"/>
    <w:rsid w:val="005F498E"/>
    <w:rsid w:val="005F525D"/>
    <w:rsid w:val="00602601"/>
    <w:rsid w:val="00610508"/>
    <w:rsid w:val="0062273A"/>
    <w:rsid w:val="006232BC"/>
    <w:rsid w:val="0063585C"/>
    <w:rsid w:val="00635BD2"/>
    <w:rsid w:val="006360F0"/>
    <w:rsid w:val="0064257E"/>
    <w:rsid w:val="00654C59"/>
    <w:rsid w:val="00656C00"/>
    <w:rsid w:val="0067009F"/>
    <w:rsid w:val="00677098"/>
    <w:rsid w:val="006812F7"/>
    <w:rsid w:val="00684377"/>
    <w:rsid w:val="00686237"/>
    <w:rsid w:val="00687426"/>
    <w:rsid w:val="00687AC3"/>
    <w:rsid w:val="006974F7"/>
    <w:rsid w:val="006C6945"/>
    <w:rsid w:val="006D3D0D"/>
    <w:rsid w:val="006D53FB"/>
    <w:rsid w:val="006E35CB"/>
    <w:rsid w:val="006E5946"/>
    <w:rsid w:val="006E686A"/>
    <w:rsid w:val="006F329E"/>
    <w:rsid w:val="00701FBF"/>
    <w:rsid w:val="00702DDC"/>
    <w:rsid w:val="007242D3"/>
    <w:rsid w:val="00727917"/>
    <w:rsid w:val="00740711"/>
    <w:rsid w:val="00742DAA"/>
    <w:rsid w:val="007562AC"/>
    <w:rsid w:val="00763FA1"/>
    <w:rsid w:val="00773BE2"/>
    <w:rsid w:val="00774116"/>
    <w:rsid w:val="00785909"/>
    <w:rsid w:val="00786602"/>
    <w:rsid w:val="00786CA9"/>
    <w:rsid w:val="00791D7B"/>
    <w:rsid w:val="007934F7"/>
    <w:rsid w:val="007A6BF5"/>
    <w:rsid w:val="007B0CDA"/>
    <w:rsid w:val="007B20D6"/>
    <w:rsid w:val="007C0301"/>
    <w:rsid w:val="007C0D11"/>
    <w:rsid w:val="007C7186"/>
    <w:rsid w:val="007D3496"/>
    <w:rsid w:val="007D5F51"/>
    <w:rsid w:val="007E58B0"/>
    <w:rsid w:val="00804723"/>
    <w:rsid w:val="008119A7"/>
    <w:rsid w:val="00817CF8"/>
    <w:rsid w:val="00821040"/>
    <w:rsid w:val="00825EE5"/>
    <w:rsid w:val="00831735"/>
    <w:rsid w:val="008333CB"/>
    <w:rsid w:val="00840EFC"/>
    <w:rsid w:val="008552FD"/>
    <w:rsid w:val="0085637F"/>
    <w:rsid w:val="00871060"/>
    <w:rsid w:val="0087796A"/>
    <w:rsid w:val="0088095B"/>
    <w:rsid w:val="00882CD7"/>
    <w:rsid w:val="008841AD"/>
    <w:rsid w:val="008856E5"/>
    <w:rsid w:val="0089153E"/>
    <w:rsid w:val="008A126F"/>
    <w:rsid w:val="008B5426"/>
    <w:rsid w:val="008B5D83"/>
    <w:rsid w:val="008C2A01"/>
    <w:rsid w:val="008C5406"/>
    <w:rsid w:val="008D09D0"/>
    <w:rsid w:val="008E64C0"/>
    <w:rsid w:val="008F6923"/>
    <w:rsid w:val="00904E7F"/>
    <w:rsid w:val="00912ABC"/>
    <w:rsid w:val="009172C6"/>
    <w:rsid w:val="009225DB"/>
    <w:rsid w:val="00930C25"/>
    <w:rsid w:val="00934C8D"/>
    <w:rsid w:val="00935ED0"/>
    <w:rsid w:val="009361C8"/>
    <w:rsid w:val="00937F0D"/>
    <w:rsid w:val="00946154"/>
    <w:rsid w:val="0095568B"/>
    <w:rsid w:val="00956398"/>
    <w:rsid w:val="00966B2C"/>
    <w:rsid w:val="00966D5C"/>
    <w:rsid w:val="00971D88"/>
    <w:rsid w:val="00994FE0"/>
    <w:rsid w:val="009A0836"/>
    <w:rsid w:val="009B0B4F"/>
    <w:rsid w:val="009C543C"/>
    <w:rsid w:val="009D2F2E"/>
    <w:rsid w:val="009D4E5C"/>
    <w:rsid w:val="009D5841"/>
    <w:rsid w:val="009E5302"/>
    <w:rsid w:val="009F3B9F"/>
    <w:rsid w:val="00A00246"/>
    <w:rsid w:val="00A02775"/>
    <w:rsid w:val="00A04546"/>
    <w:rsid w:val="00A067E4"/>
    <w:rsid w:val="00A23789"/>
    <w:rsid w:val="00A32571"/>
    <w:rsid w:val="00A32BA3"/>
    <w:rsid w:val="00A32FAC"/>
    <w:rsid w:val="00A3682E"/>
    <w:rsid w:val="00A371B8"/>
    <w:rsid w:val="00A37DFF"/>
    <w:rsid w:val="00A4258C"/>
    <w:rsid w:val="00A45EE4"/>
    <w:rsid w:val="00A461ED"/>
    <w:rsid w:val="00A566C4"/>
    <w:rsid w:val="00A614A9"/>
    <w:rsid w:val="00A61AC8"/>
    <w:rsid w:val="00A66627"/>
    <w:rsid w:val="00A67FEA"/>
    <w:rsid w:val="00A926C0"/>
    <w:rsid w:val="00AA213A"/>
    <w:rsid w:val="00AA639B"/>
    <w:rsid w:val="00AA7F49"/>
    <w:rsid w:val="00AB232D"/>
    <w:rsid w:val="00AB4962"/>
    <w:rsid w:val="00AC17BC"/>
    <w:rsid w:val="00AC5CC1"/>
    <w:rsid w:val="00AC69B3"/>
    <w:rsid w:val="00AD0583"/>
    <w:rsid w:val="00AE38CD"/>
    <w:rsid w:val="00B1064E"/>
    <w:rsid w:val="00B17745"/>
    <w:rsid w:val="00B22DFC"/>
    <w:rsid w:val="00B26193"/>
    <w:rsid w:val="00B333D9"/>
    <w:rsid w:val="00B40659"/>
    <w:rsid w:val="00B434D6"/>
    <w:rsid w:val="00B47BA1"/>
    <w:rsid w:val="00B51289"/>
    <w:rsid w:val="00B53D9D"/>
    <w:rsid w:val="00B6519A"/>
    <w:rsid w:val="00B8024F"/>
    <w:rsid w:val="00B842F6"/>
    <w:rsid w:val="00B9075B"/>
    <w:rsid w:val="00B927CF"/>
    <w:rsid w:val="00B94C13"/>
    <w:rsid w:val="00BB2799"/>
    <w:rsid w:val="00BD1EF0"/>
    <w:rsid w:val="00BD2770"/>
    <w:rsid w:val="00BF3B00"/>
    <w:rsid w:val="00BF57E4"/>
    <w:rsid w:val="00C01459"/>
    <w:rsid w:val="00C07D50"/>
    <w:rsid w:val="00C129D6"/>
    <w:rsid w:val="00C158A9"/>
    <w:rsid w:val="00C270B2"/>
    <w:rsid w:val="00C27C2D"/>
    <w:rsid w:val="00C32798"/>
    <w:rsid w:val="00C35DFD"/>
    <w:rsid w:val="00C35F58"/>
    <w:rsid w:val="00C40050"/>
    <w:rsid w:val="00C43A40"/>
    <w:rsid w:val="00C516D1"/>
    <w:rsid w:val="00C63453"/>
    <w:rsid w:val="00C647CF"/>
    <w:rsid w:val="00C75D56"/>
    <w:rsid w:val="00C76BF1"/>
    <w:rsid w:val="00C81E93"/>
    <w:rsid w:val="00C83326"/>
    <w:rsid w:val="00C8509B"/>
    <w:rsid w:val="00C87B05"/>
    <w:rsid w:val="00C95FF8"/>
    <w:rsid w:val="00CB1E0D"/>
    <w:rsid w:val="00CB3888"/>
    <w:rsid w:val="00CB7622"/>
    <w:rsid w:val="00CC03B1"/>
    <w:rsid w:val="00CC5EBA"/>
    <w:rsid w:val="00CD2842"/>
    <w:rsid w:val="00CE2A30"/>
    <w:rsid w:val="00CF2CE9"/>
    <w:rsid w:val="00CF4811"/>
    <w:rsid w:val="00CF5B95"/>
    <w:rsid w:val="00CF6BB0"/>
    <w:rsid w:val="00CF702D"/>
    <w:rsid w:val="00D01714"/>
    <w:rsid w:val="00D20981"/>
    <w:rsid w:val="00D461D2"/>
    <w:rsid w:val="00D51815"/>
    <w:rsid w:val="00D61F6A"/>
    <w:rsid w:val="00D709CA"/>
    <w:rsid w:val="00D727C0"/>
    <w:rsid w:val="00D74043"/>
    <w:rsid w:val="00D749E0"/>
    <w:rsid w:val="00D93D79"/>
    <w:rsid w:val="00DA1B36"/>
    <w:rsid w:val="00DA5DA6"/>
    <w:rsid w:val="00DB0418"/>
    <w:rsid w:val="00DB1CAB"/>
    <w:rsid w:val="00DB4737"/>
    <w:rsid w:val="00DC0C82"/>
    <w:rsid w:val="00DC1474"/>
    <w:rsid w:val="00DC3238"/>
    <w:rsid w:val="00DD374C"/>
    <w:rsid w:val="00DE3E99"/>
    <w:rsid w:val="00DE6E18"/>
    <w:rsid w:val="00DF33B3"/>
    <w:rsid w:val="00DF7009"/>
    <w:rsid w:val="00E00104"/>
    <w:rsid w:val="00E119E2"/>
    <w:rsid w:val="00E21697"/>
    <w:rsid w:val="00E226E9"/>
    <w:rsid w:val="00E22B7F"/>
    <w:rsid w:val="00E270AE"/>
    <w:rsid w:val="00E40E09"/>
    <w:rsid w:val="00E4279D"/>
    <w:rsid w:val="00E46E21"/>
    <w:rsid w:val="00E56838"/>
    <w:rsid w:val="00E570DB"/>
    <w:rsid w:val="00E62717"/>
    <w:rsid w:val="00E727ED"/>
    <w:rsid w:val="00E73E89"/>
    <w:rsid w:val="00E85814"/>
    <w:rsid w:val="00E91DA8"/>
    <w:rsid w:val="00EA0A21"/>
    <w:rsid w:val="00EA0F80"/>
    <w:rsid w:val="00EB2F97"/>
    <w:rsid w:val="00EB579A"/>
    <w:rsid w:val="00EB7E39"/>
    <w:rsid w:val="00ED7040"/>
    <w:rsid w:val="00F074CA"/>
    <w:rsid w:val="00F16E59"/>
    <w:rsid w:val="00F17AA0"/>
    <w:rsid w:val="00F362AC"/>
    <w:rsid w:val="00F36C5C"/>
    <w:rsid w:val="00F41915"/>
    <w:rsid w:val="00F4309D"/>
    <w:rsid w:val="00F50895"/>
    <w:rsid w:val="00F54DE6"/>
    <w:rsid w:val="00F606AB"/>
    <w:rsid w:val="00F60702"/>
    <w:rsid w:val="00F61ECF"/>
    <w:rsid w:val="00F66B1E"/>
    <w:rsid w:val="00F67AA3"/>
    <w:rsid w:val="00F70BC1"/>
    <w:rsid w:val="00F763DD"/>
    <w:rsid w:val="00F90D30"/>
    <w:rsid w:val="00F967A9"/>
    <w:rsid w:val="00F96FC2"/>
    <w:rsid w:val="00FA177A"/>
    <w:rsid w:val="00FA4A35"/>
    <w:rsid w:val="00FB12EB"/>
    <w:rsid w:val="00FD28FC"/>
    <w:rsid w:val="00FD4659"/>
    <w:rsid w:val="00FD531E"/>
    <w:rsid w:val="00FD7B28"/>
    <w:rsid w:val="00FE76C2"/>
    <w:rsid w:val="00FF470E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  <w15:chartTrackingRefBased/>
  <w15:docId w15:val="{DE5FE007-AD61-43D7-8F03-DD3C0CF2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04"/>
    <w:pPr>
      <w:widowControl w:val="0"/>
      <w:jc w:val="both"/>
    </w:pPr>
    <w:rPr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702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687AC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a0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461ED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A461ED"/>
  </w:style>
  <w:style w:type="paragraph" w:styleId="a9">
    <w:name w:val="Balloon Text"/>
    <w:basedOn w:val="a"/>
    <w:link w:val="aa"/>
    <w:uiPriority w:val="99"/>
    <w:semiHidden/>
    <w:unhideWhenUsed/>
    <w:rsid w:val="00A461E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461E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7758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758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7758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75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77582"/>
    <w:rPr>
      <w:b/>
      <w:bCs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687AC3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279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7917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72791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7917"/>
    <w:rPr>
      <w:rFonts w:ascii="等线" w:eastAsia="等线" w:hAnsi="等线"/>
      <w:noProof/>
      <w:sz w:val="20"/>
      <w:lang w:val="en-GB"/>
    </w:rPr>
  </w:style>
  <w:style w:type="character" w:styleId="af0">
    <w:name w:val="Hyperlink"/>
    <w:basedOn w:val="a0"/>
    <w:uiPriority w:val="99"/>
    <w:unhideWhenUsed/>
    <w:rsid w:val="00C87B0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87B05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6D3D0D"/>
    <w:rPr>
      <w:color w:val="808080"/>
    </w:rPr>
  </w:style>
  <w:style w:type="character" w:customStyle="1" w:styleId="20">
    <w:name w:val="标题 2 字符"/>
    <w:basedOn w:val="a0"/>
    <w:link w:val="2"/>
    <w:uiPriority w:val="9"/>
    <w:semiHidden/>
    <w:rsid w:val="00CF702D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32F86-412E-4643-8BBD-604CA2A1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Gao Junling</cp:lastModifiedBy>
  <cp:revision>4</cp:revision>
  <dcterms:created xsi:type="dcterms:W3CDTF">2023-02-27T13:44:00Z</dcterms:created>
  <dcterms:modified xsi:type="dcterms:W3CDTF">2023-02-27T13:46:00Z</dcterms:modified>
</cp:coreProperties>
</file>